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47669" w14:textId="77777777" w:rsidR="001D134F" w:rsidRDefault="001D134F" w:rsidP="001D134F">
      <w:pPr>
        <w:pStyle w:val="Heading1"/>
      </w:pPr>
      <w:r>
        <w:t xml:space="preserve">Additional file 1 </w:t>
      </w:r>
    </w:p>
    <w:p w14:paraId="1ABF86CB" w14:textId="77777777" w:rsidR="001D134F" w:rsidRDefault="001D134F" w:rsidP="001D134F"/>
    <w:p w14:paraId="40A2DBC2" w14:textId="77777777" w:rsidR="001D134F" w:rsidRPr="00007C68" w:rsidRDefault="001D134F" w:rsidP="001D134F">
      <w:pPr>
        <w:rPr>
          <w:b/>
          <w:bCs/>
        </w:rPr>
      </w:pPr>
      <w:sdt>
        <w:sdtPr>
          <w:rPr>
            <w:b/>
            <w:bCs/>
          </w:rPr>
          <w:tag w:val="goog_rdk_24"/>
          <w:id w:val="-103889716"/>
        </w:sdtPr>
        <w:sdtContent/>
      </w:sdt>
      <w:r w:rsidRPr="00007C68">
        <w:rPr>
          <w:b/>
          <w:bCs/>
        </w:rPr>
        <w:t>Table 2. Neonatal follow-up</w:t>
      </w:r>
    </w:p>
    <w:p w14:paraId="42D57C4A" w14:textId="77777777" w:rsidR="001D134F" w:rsidRDefault="001D134F" w:rsidP="001D134F"/>
    <w:tbl>
      <w:tblPr>
        <w:tblW w:w="9026" w:type="dxa"/>
        <w:tblInd w:w="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3"/>
        <w:gridCol w:w="4513"/>
      </w:tblGrid>
      <w:tr w:rsidR="001D134F" w14:paraId="0752FED2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E026B" w14:textId="77777777" w:rsidR="001D134F" w:rsidRPr="00EF5582" w:rsidRDefault="001D134F" w:rsidP="00F821B8">
            <w:pPr>
              <w:rPr>
                <w:b/>
                <w:bCs/>
              </w:rPr>
            </w:pPr>
            <w:r w:rsidRPr="00EF5582">
              <w:rPr>
                <w:b/>
                <w:bCs/>
              </w:rPr>
              <w:t>Time</w:t>
            </w:r>
          </w:p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F8D0D" w14:textId="77777777" w:rsidR="001D134F" w:rsidRPr="00EF5582" w:rsidRDefault="001D134F" w:rsidP="00F821B8">
            <w:pPr>
              <w:rPr>
                <w:b/>
                <w:bCs/>
              </w:rPr>
            </w:pPr>
            <w:r w:rsidRPr="00EF5582">
              <w:rPr>
                <w:b/>
                <w:bCs/>
              </w:rPr>
              <w:t>Outcome Measure</w:t>
            </w:r>
          </w:p>
        </w:tc>
      </w:tr>
      <w:tr w:rsidR="001D134F" w14:paraId="0400A52B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682A0" w14:textId="77777777" w:rsidR="001D134F" w:rsidRDefault="001D134F" w:rsidP="00F821B8">
            <w:r>
              <w:t xml:space="preserve">T=0 (at </w:t>
            </w:r>
            <w:proofErr w:type="spellStart"/>
            <w:r>
              <w:t>enrollment</w:t>
            </w:r>
            <w:proofErr w:type="spellEnd"/>
            <w:r>
              <w:t>/admission)</w:t>
            </w:r>
          </w:p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E00C8" w14:textId="77777777" w:rsidR="001D134F" w:rsidRDefault="001D134F" w:rsidP="00F821B8">
            <w:r>
              <w:t xml:space="preserve">Obtain parental consent </w:t>
            </w:r>
          </w:p>
        </w:tc>
      </w:tr>
      <w:tr w:rsidR="001D134F" w14:paraId="35F80568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D120D" w14:textId="77777777" w:rsidR="001D134F" w:rsidRDefault="001D134F" w:rsidP="00F821B8">
            <w:r>
              <w:t>During hospital stay 1x/week</w:t>
            </w:r>
          </w:p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A55BE" w14:textId="77777777" w:rsidR="001D134F" w:rsidRDefault="001D134F" w:rsidP="00F821B8">
            <w:r>
              <w:t>Anthropometric data</w:t>
            </w:r>
          </w:p>
        </w:tc>
      </w:tr>
      <w:tr w:rsidR="001D134F" w14:paraId="6C97756A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44725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A05A5" w14:textId="77777777" w:rsidR="001D134F" w:rsidRDefault="001D134F" w:rsidP="00F821B8">
            <w:r>
              <w:t>Growth parameters</w:t>
            </w:r>
          </w:p>
        </w:tc>
      </w:tr>
      <w:tr w:rsidR="001D134F" w14:paraId="08E40086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0419F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229A3" w14:textId="77777777" w:rsidR="001D134F" w:rsidRDefault="001D134F" w:rsidP="00F821B8">
            <w:r>
              <w:t>Breastfeeding/feeding parameters</w:t>
            </w:r>
          </w:p>
        </w:tc>
      </w:tr>
      <w:tr w:rsidR="001D134F" w14:paraId="40650211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4D1E6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52765" w14:textId="77777777" w:rsidR="001D134F" w:rsidRDefault="001D134F" w:rsidP="00F821B8">
            <w:r>
              <w:t>Parental presence</w:t>
            </w:r>
          </w:p>
        </w:tc>
      </w:tr>
      <w:tr w:rsidR="001D134F" w14:paraId="23149BF3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D1EBD" w14:textId="77777777" w:rsidR="001D134F" w:rsidRDefault="001D134F" w:rsidP="00F821B8">
            <w:r>
              <w:t>T=1 (at discharge from hospital)</w:t>
            </w:r>
          </w:p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2D53" w14:textId="77777777" w:rsidR="001D134F" w:rsidRDefault="001D134F" w:rsidP="00F821B8">
            <w:r>
              <w:t>Growth parameters</w:t>
            </w:r>
          </w:p>
        </w:tc>
      </w:tr>
      <w:tr w:rsidR="001D134F" w14:paraId="2E3F6781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F881A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2A95" w14:textId="77777777" w:rsidR="001D134F" w:rsidRDefault="001D134F" w:rsidP="00F821B8">
            <w:r>
              <w:t>Feeding regimen/breastfeeding</w:t>
            </w:r>
          </w:p>
        </w:tc>
      </w:tr>
      <w:tr w:rsidR="001D134F" w14:paraId="419CC488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27D61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0D0F3" w14:textId="77777777" w:rsidR="001D134F" w:rsidRDefault="001D134F" w:rsidP="00F821B8">
            <w:r>
              <w:t>Duration of hospital stay</w:t>
            </w:r>
          </w:p>
        </w:tc>
      </w:tr>
      <w:tr w:rsidR="001D134F" w14:paraId="32ADA603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C6F79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352B" w14:textId="77777777" w:rsidR="001D134F" w:rsidRDefault="001D134F" w:rsidP="00F821B8">
            <w:r>
              <w:t>Sepsis</w:t>
            </w:r>
          </w:p>
        </w:tc>
      </w:tr>
      <w:tr w:rsidR="001D134F" w14:paraId="1B35FF0D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69070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0003D" w14:textId="77777777" w:rsidR="001D134F" w:rsidRDefault="001D134F" w:rsidP="00F821B8">
            <w:r>
              <w:t xml:space="preserve">Respiratory support </w:t>
            </w:r>
          </w:p>
        </w:tc>
      </w:tr>
      <w:tr w:rsidR="001D134F" w14:paraId="14D79471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655DE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8C559" w14:textId="77777777" w:rsidR="001D134F" w:rsidRDefault="001D134F" w:rsidP="00F821B8">
            <w:r>
              <w:t>NEC (bell stage 2 or more)</w:t>
            </w:r>
          </w:p>
        </w:tc>
      </w:tr>
      <w:tr w:rsidR="001D134F" w14:paraId="02D3D6A1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67F5E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0FFD8" w14:textId="77777777" w:rsidR="001D134F" w:rsidRDefault="001D134F" w:rsidP="00F821B8">
            <w:r>
              <w:t>Bronchopulmonary dysplasia</w:t>
            </w:r>
          </w:p>
        </w:tc>
      </w:tr>
      <w:tr w:rsidR="001D134F" w14:paraId="06C4F36C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D8F7F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6A6AC" w14:textId="77777777" w:rsidR="001D134F" w:rsidRDefault="001D134F" w:rsidP="00F821B8">
            <w:r>
              <w:t>Retinopathy of Prematurity</w:t>
            </w:r>
          </w:p>
        </w:tc>
      </w:tr>
      <w:tr w:rsidR="001D134F" w14:paraId="04E50903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B2F08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8139B" w14:textId="77777777" w:rsidR="001D134F" w:rsidRDefault="001D134F" w:rsidP="00F821B8">
            <w:r>
              <w:t>ECMO therapy</w:t>
            </w:r>
          </w:p>
        </w:tc>
      </w:tr>
      <w:tr w:rsidR="001D134F" w14:paraId="7D53C8DA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77A8D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5517C" w14:textId="77777777" w:rsidR="001D134F" w:rsidRDefault="001D134F" w:rsidP="00F821B8">
            <w:r>
              <w:t>Reported adverse events</w:t>
            </w:r>
          </w:p>
        </w:tc>
      </w:tr>
      <w:tr w:rsidR="001D134F" w14:paraId="66FB4B87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D45FD" w14:textId="77777777" w:rsidR="001D134F" w:rsidRDefault="001D134F" w:rsidP="00F821B8">
            <w:r>
              <w:t>T=2 (CA 3-6 months)</w:t>
            </w:r>
          </w:p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2B8E0" w14:textId="77777777" w:rsidR="001D134F" w:rsidRDefault="001D134F" w:rsidP="00F821B8">
            <w:r>
              <w:t>Growth parameters</w:t>
            </w:r>
          </w:p>
        </w:tc>
      </w:tr>
      <w:tr w:rsidR="001D134F" w14:paraId="0E044A2F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D784C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CD7EC" w14:textId="77777777" w:rsidR="001D134F" w:rsidRDefault="001D134F" w:rsidP="00F821B8">
            <w:r>
              <w:t>Feeding regimen/breastfeeding</w:t>
            </w:r>
          </w:p>
        </w:tc>
      </w:tr>
      <w:tr w:rsidR="001D134F" w14:paraId="7E8B99C2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EB18F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E958A" w14:textId="77777777" w:rsidR="001D134F" w:rsidRDefault="001D134F" w:rsidP="00F821B8">
            <w:r>
              <w:t>(Re)admission to hospital</w:t>
            </w:r>
          </w:p>
        </w:tc>
      </w:tr>
      <w:tr w:rsidR="001D134F" w14:paraId="3EA4572C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6A462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D15A6" w14:textId="77777777" w:rsidR="001D134F" w:rsidRDefault="001D134F" w:rsidP="00F821B8">
            <w:r>
              <w:t>Frequentation of Emergency service</w:t>
            </w:r>
          </w:p>
        </w:tc>
      </w:tr>
      <w:tr w:rsidR="001D134F" w14:paraId="234A5094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112F8" w14:textId="77777777" w:rsidR="001D134F" w:rsidRDefault="001D134F" w:rsidP="00F821B8">
            <w:r>
              <w:t xml:space="preserve">T=3 (CA 12 months)  </w:t>
            </w:r>
          </w:p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181B8" w14:textId="77777777" w:rsidR="001D134F" w:rsidRDefault="001D134F" w:rsidP="00F821B8">
            <w:r>
              <w:t>Growth parameters</w:t>
            </w:r>
          </w:p>
        </w:tc>
      </w:tr>
      <w:tr w:rsidR="001D134F" w14:paraId="2EDB36C0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20458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DA837" w14:textId="77777777" w:rsidR="001D134F" w:rsidRDefault="001D134F" w:rsidP="00F821B8">
            <w:r>
              <w:t>Feeding regimen</w:t>
            </w:r>
          </w:p>
        </w:tc>
      </w:tr>
      <w:tr w:rsidR="001D134F" w14:paraId="749EC8BF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02564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7254E" w14:textId="77777777" w:rsidR="001D134F" w:rsidRDefault="001D134F" w:rsidP="00F821B8">
            <w:r>
              <w:t>(Re)admission to hospital</w:t>
            </w:r>
          </w:p>
        </w:tc>
      </w:tr>
      <w:tr w:rsidR="001D134F" w14:paraId="47FE52E3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8360F" w14:textId="77777777" w:rsidR="001D134F" w:rsidRDefault="001D134F" w:rsidP="00F821B8">
            <w:r>
              <w:t xml:space="preserve">T=4 (CA 24 months)  </w:t>
            </w:r>
          </w:p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E9BDE" w14:textId="77777777" w:rsidR="001D134F" w:rsidRDefault="001D134F" w:rsidP="00F821B8">
            <w:r>
              <w:t>Growth parameters</w:t>
            </w:r>
          </w:p>
        </w:tc>
      </w:tr>
      <w:tr w:rsidR="001D134F" w14:paraId="0AE2CF11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EB3FF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BF5D5" w14:textId="77777777" w:rsidR="001D134F" w:rsidRDefault="001D134F" w:rsidP="00F821B8">
            <w:r>
              <w:t>(Re)admission to hospital</w:t>
            </w:r>
          </w:p>
        </w:tc>
      </w:tr>
      <w:tr w:rsidR="001D134F" w14:paraId="7B3CCF0D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E6BC2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8CE3D" w14:textId="77777777" w:rsidR="001D134F" w:rsidRDefault="001D134F" w:rsidP="00F821B8">
            <w:r>
              <w:t>Neurodevelopmental impairment</w:t>
            </w:r>
          </w:p>
        </w:tc>
      </w:tr>
      <w:tr w:rsidR="001D134F" w14:paraId="2650B238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01E35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3B417" w14:textId="77777777" w:rsidR="001D134F" w:rsidRDefault="001D134F" w:rsidP="00F821B8">
            <w:r>
              <w:t>Hearing loss</w:t>
            </w:r>
          </w:p>
        </w:tc>
      </w:tr>
      <w:tr w:rsidR="001D134F" w14:paraId="09AA320E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1DC59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EF92F" w14:textId="77777777" w:rsidR="001D134F" w:rsidRDefault="001D134F" w:rsidP="00F821B8">
            <w:r>
              <w:t>Blindness</w:t>
            </w:r>
          </w:p>
        </w:tc>
      </w:tr>
      <w:tr w:rsidR="001D134F" w14:paraId="753F9F8D" w14:textId="77777777" w:rsidTr="00F821B8"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F07FB" w14:textId="77777777" w:rsidR="001D134F" w:rsidRDefault="001D134F" w:rsidP="00F821B8"/>
        </w:tc>
        <w:tc>
          <w:tcPr>
            <w:tcW w:w="451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215EB" w14:textId="77777777" w:rsidR="001D134F" w:rsidRDefault="001D134F" w:rsidP="00F821B8">
            <w:r>
              <w:t>Cerebral palsy</w:t>
            </w:r>
          </w:p>
        </w:tc>
      </w:tr>
    </w:tbl>
    <w:p w14:paraId="24D8D37E" w14:textId="77777777" w:rsidR="001D134F" w:rsidRDefault="001D134F" w:rsidP="001D134F">
      <w:r>
        <w:t xml:space="preserve">t:time, </w:t>
      </w:r>
      <w:proofErr w:type="spellStart"/>
      <w:r>
        <w:t>CA:corrected</w:t>
      </w:r>
      <w:proofErr w:type="spellEnd"/>
      <w:r>
        <w:t xml:space="preserve"> age</w:t>
      </w:r>
    </w:p>
    <w:p w14:paraId="2D365893" w14:textId="77777777" w:rsidR="001D134F" w:rsidRDefault="001D134F" w:rsidP="001D134F"/>
    <w:p w14:paraId="18F0C40A" w14:textId="77777777" w:rsidR="001D134F" w:rsidRDefault="001D134F" w:rsidP="001D134F"/>
    <w:p w14:paraId="679D75CB" w14:textId="77777777" w:rsidR="001D134F" w:rsidRPr="00007C68" w:rsidRDefault="001D134F" w:rsidP="001D134F">
      <w:pPr>
        <w:rPr>
          <w:b/>
          <w:bCs/>
        </w:rPr>
      </w:pPr>
      <w:r w:rsidRPr="00007C68">
        <w:rPr>
          <w:b/>
          <w:bCs/>
        </w:rPr>
        <w:t>Table 3. Parental follow-up</w:t>
      </w:r>
    </w:p>
    <w:p w14:paraId="1EBCD580" w14:textId="77777777" w:rsidR="001D134F" w:rsidRDefault="001D134F" w:rsidP="001D134F"/>
    <w:tbl>
      <w:tblPr>
        <w:tblW w:w="9000" w:type="dxa"/>
        <w:tblInd w:w="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20"/>
        <w:gridCol w:w="3780"/>
        <w:gridCol w:w="1800"/>
      </w:tblGrid>
      <w:tr w:rsidR="001D134F" w14:paraId="01203398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7406D" w14:textId="77777777" w:rsidR="001D134F" w:rsidRPr="00EF5582" w:rsidRDefault="001D134F" w:rsidP="00F821B8">
            <w:pPr>
              <w:rPr>
                <w:b/>
                <w:bCs/>
              </w:rPr>
            </w:pPr>
            <w:r w:rsidRPr="00EF5582">
              <w:rPr>
                <w:b/>
                <w:bCs/>
              </w:rPr>
              <w:t>Time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F86E4" w14:textId="77777777" w:rsidR="001D134F" w:rsidRPr="00EF5582" w:rsidRDefault="001D134F" w:rsidP="00F821B8">
            <w:pPr>
              <w:rPr>
                <w:b/>
                <w:bCs/>
              </w:rPr>
            </w:pPr>
            <w:r w:rsidRPr="00EF5582">
              <w:rPr>
                <w:b/>
                <w:bCs/>
              </w:rPr>
              <w:t>Outcome Measur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6A4E2" w14:textId="77777777" w:rsidR="001D134F" w:rsidRPr="00EF5582" w:rsidRDefault="001D134F" w:rsidP="00F821B8">
            <w:pPr>
              <w:rPr>
                <w:b/>
                <w:bCs/>
              </w:rPr>
            </w:pPr>
            <w:r w:rsidRPr="00EF5582">
              <w:rPr>
                <w:b/>
                <w:bCs/>
              </w:rPr>
              <w:t>Questionnaire</w:t>
            </w:r>
          </w:p>
        </w:tc>
      </w:tr>
      <w:tr w:rsidR="001D134F" w14:paraId="3066A6BE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7F841" w14:textId="77777777" w:rsidR="001D134F" w:rsidRDefault="001D134F" w:rsidP="00F821B8">
            <w:r>
              <w:t xml:space="preserve">T=0 (at </w:t>
            </w:r>
            <w:proofErr w:type="spellStart"/>
            <w:r>
              <w:t>enrollment</w:t>
            </w:r>
            <w:proofErr w:type="spellEnd"/>
            <w:r>
              <w:t>/admission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BABA1" w14:textId="77777777" w:rsidR="001D134F" w:rsidRDefault="001D134F" w:rsidP="00F821B8">
            <w:r>
              <w:t>Parental Stress level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438DF" w14:textId="77777777" w:rsidR="001D134F" w:rsidRDefault="001D134F" w:rsidP="00F821B8">
            <w:r>
              <w:t>PSS:NICU</w:t>
            </w:r>
          </w:p>
        </w:tc>
      </w:tr>
      <w:tr w:rsidR="001D134F" w14:paraId="5067FF40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797CB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73F9B" w14:textId="77777777" w:rsidR="001D134F" w:rsidRDefault="001D134F" w:rsidP="00F821B8">
            <w:r>
              <w:t>Screening for anxiety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FF6B3" w14:textId="77777777" w:rsidR="001D134F" w:rsidRDefault="001D134F" w:rsidP="00F821B8">
            <w:r>
              <w:t>GAD-7</w:t>
            </w:r>
          </w:p>
        </w:tc>
      </w:tr>
      <w:tr w:rsidR="001D134F" w14:paraId="390219D2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82C5E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ADE1F" w14:textId="77777777" w:rsidR="001D134F" w:rsidRDefault="001D134F" w:rsidP="00F821B8">
            <w:r>
              <w:t>Screening for postnatal depression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85283" w14:textId="77777777" w:rsidR="001D134F" w:rsidRDefault="001D134F" w:rsidP="00F821B8">
            <w:r>
              <w:t>EPDS</w:t>
            </w:r>
          </w:p>
        </w:tc>
      </w:tr>
      <w:tr w:rsidR="001D134F" w14:paraId="38349EBF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569E7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C89E1" w14:textId="77777777" w:rsidR="001D134F" w:rsidRDefault="001D134F" w:rsidP="00F821B8">
            <w:r>
              <w:t>Parental self-efficacy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30BE" w14:textId="77777777" w:rsidR="001D134F" w:rsidRDefault="001D134F" w:rsidP="00F821B8">
            <w:r>
              <w:t>PMP S-E</w:t>
            </w:r>
          </w:p>
        </w:tc>
      </w:tr>
      <w:tr w:rsidR="001D134F" w14:paraId="4518D06B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E84B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E5617" w14:textId="77777777" w:rsidR="001D134F" w:rsidRDefault="001D134F" w:rsidP="00F821B8">
            <w:r>
              <w:t>Parent-infant bonding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9B02E" w14:textId="77777777" w:rsidR="001D134F" w:rsidRDefault="001D134F" w:rsidP="00F821B8">
            <w:r>
              <w:t>PBQ</w:t>
            </w:r>
          </w:p>
        </w:tc>
      </w:tr>
      <w:tr w:rsidR="001D134F" w14:paraId="7BD1CD98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06E70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9A928" w14:textId="77777777" w:rsidR="001D134F" w:rsidRDefault="001D134F" w:rsidP="00F821B8">
            <w:r>
              <w:t>Parental resilienc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B6801" w14:textId="77777777" w:rsidR="001D134F" w:rsidRDefault="001D134F" w:rsidP="00F821B8">
            <w:r>
              <w:t>BRS</w:t>
            </w:r>
          </w:p>
        </w:tc>
      </w:tr>
      <w:tr w:rsidR="001D134F" w14:paraId="586F1380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3B40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2E9FB" w14:textId="77777777" w:rsidR="001D134F" w:rsidRDefault="001D134F" w:rsidP="00F821B8">
            <w:r>
              <w:t xml:space="preserve">Perceived social support 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712F6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  <w:tr w:rsidR="001D134F" w14:paraId="0443AEE2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BEED1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58F2F" w14:textId="77777777" w:rsidR="001D134F" w:rsidRDefault="001D134F" w:rsidP="00F821B8">
            <w:r>
              <w:t>Maternal obstetric data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2CDF2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  <w:tr w:rsidR="001D134F" w14:paraId="7418EE14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D225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29835" w14:textId="77777777" w:rsidR="001D134F" w:rsidRDefault="001D134F" w:rsidP="00F821B8">
            <w:r>
              <w:t>Parental data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D6A9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  <w:tr w:rsidR="001D134F" w14:paraId="10B456A7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2698D" w14:textId="77777777" w:rsidR="001D134F" w:rsidRDefault="001D134F" w:rsidP="00F821B8">
            <w:r>
              <w:t xml:space="preserve">T=1 (at discharge from hospital) 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42D3" w14:textId="77777777" w:rsidR="001D134F" w:rsidRDefault="001D134F" w:rsidP="00F821B8">
            <w:r>
              <w:t>Parental Stress level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89B8D" w14:textId="77777777" w:rsidR="001D134F" w:rsidRDefault="001D134F" w:rsidP="00F821B8">
            <w:r>
              <w:t>PSS:NICU</w:t>
            </w:r>
          </w:p>
        </w:tc>
      </w:tr>
      <w:tr w:rsidR="001D134F" w14:paraId="70E16BB2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D03C1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60110" w14:textId="77777777" w:rsidR="001D134F" w:rsidRDefault="001D134F" w:rsidP="00F821B8">
            <w:r>
              <w:t>Screening for anxiety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D00D" w14:textId="77777777" w:rsidR="001D134F" w:rsidRDefault="001D134F" w:rsidP="00F821B8">
            <w:r>
              <w:t>GAD-7</w:t>
            </w:r>
          </w:p>
        </w:tc>
      </w:tr>
      <w:tr w:rsidR="001D134F" w14:paraId="7B0B7AE3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D77F0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EF7CC" w14:textId="77777777" w:rsidR="001D134F" w:rsidRDefault="001D134F" w:rsidP="00F821B8">
            <w:r>
              <w:t>Screening for postnatal depression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51D22" w14:textId="77777777" w:rsidR="001D134F" w:rsidRDefault="001D134F" w:rsidP="00F821B8">
            <w:r>
              <w:t>EPDS</w:t>
            </w:r>
          </w:p>
        </w:tc>
      </w:tr>
      <w:tr w:rsidR="001D134F" w14:paraId="0BEE2603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658FE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0CBF0" w14:textId="77777777" w:rsidR="001D134F" w:rsidRDefault="001D134F" w:rsidP="00F821B8">
            <w:r>
              <w:t>Parental self-efficacy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C6A7D" w14:textId="77777777" w:rsidR="001D134F" w:rsidRDefault="001D134F" w:rsidP="00F821B8">
            <w:r>
              <w:t>PMP S-E</w:t>
            </w:r>
          </w:p>
        </w:tc>
      </w:tr>
      <w:tr w:rsidR="001D134F" w14:paraId="4AD5C5B7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50A72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E8A95" w14:textId="77777777" w:rsidR="001D134F" w:rsidRDefault="001D134F" w:rsidP="00F821B8">
            <w:r>
              <w:t>Parent-infant bonding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767CC" w14:textId="77777777" w:rsidR="001D134F" w:rsidRDefault="001D134F" w:rsidP="00F821B8">
            <w:r>
              <w:t>PBQ</w:t>
            </w:r>
          </w:p>
        </w:tc>
      </w:tr>
      <w:tr w:rsidR="001D134F" w14:paraId="6DC31137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ED7B3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595D1" w14:textId="77777777" w:rsidR="001D134F" w:rsidRDefault="001D134F" w:rsidP="00F821B8">
            <w:r>
              <w:t>Parental resilience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37B5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  <w:tr w:rsidR="001D134F" w14:paraId="12B5FDD6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8627D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74AD2" w14:textId="77777777" w:rsidR="001D134F" w:rsidRDefault="001D134F" w:rsidP="00F821B8">
            <w:r>
              <w:t>Post-traumatic stress in parent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E4C68" w14:textId="77777777" w:rsidR="001D134F" w:rsidRDefault="001D134F" w:rsidP="00F821B8">
            <w:r>
              <w:t>PTSD-8</w:t>
            </w:r>
          </w:p>
        </w:tc>
      </w:tr>
      <w:tr w:rsidR="001D134F" w14:paraId="0D68D88F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7BC3A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CF3D4" w14:textId="77777777" w:rsidR="001D134F" w:rsidRDefault="001D134F" w:rsidP="00F821B8">
            <w:r>
              <w:t>Shared Decision Making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30879" w14:textId="77777777" w:rsidR="001D134F" w:rsidRDefault="001D134F" w:rsidP="00F821B8">
            <w:r>
              <w:t>SDM-Q-9</w:t>
            </w:r>
          </w:p>
        </w:tc>
      </w:tr>
      <w:tr w:rsidR="001D134F" w14:paraId="63DF2AE5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8AE2F" w14:textId="77777777" w:rsidR="001D134F" w:rsidRDefault="001D134F" w:rsidP="00F821B8">
            <w:r>
              <w:t>T=3 (CA 3-6 months)</w:t>
            </w:r>
          </w:p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EF873" w14:textId="77777777" w:rsidR="001D134F" w:rsidRDefault="001D134F" w:rsidP="00F821B8">
            <w:r>
              <w:t>Screening for anxiety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E102B" w14:textId="77777777" w:rsidR="001D134F" w:rsidRDefault="001D134F" w:rsidP="00F821B8">
            <w:r>
              <w:t>GAD-7</w:t>
            </w:r>
          </w:p>
        </w:tc>
      </w:tr>
      <w:tr w:rsidR="001D134F" w14:paraId="7FFFD252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D74FA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4FDE" w14:textId="77777777" w:rsidR="001D134F" w:rsidRDefault="001D134F" w:rsidP="00F821B8">
            <w:r>
              <w:t>Screening for postnatal depression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DE890" w14:textId="77777777" w:rsidR="001D134F" w:rsidRDefault="001D134F" w:rsidP="00F821B8">
            <w:r>
              <w:t>EPDS</w:t>
            </w:r>
          </w:p>
        </w:tc>
      </w:tr>
      <w:tr w:rsidR="001D134F" w14:paraId="1B8ADC10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49737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9E389" w14:textId="77777777" w:rsidR="001D134F" w:rsidRDefault="001D134F" w:rsidP="00F821B8">
            <w:r>
              <w:t>Parental self-efficacy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CE57" w14:textId="77777777" w:rsidR="001D134F" w:rsidRDefault="001D134F" w:rsidP="00F821B8">
            <w:r>
              <w:t>PMP S-E</w:t>
            </w:r>
          </w:p>
        </w:tc>
      </w:tr>
      <w:tr w:rsidR="001D134F" w14:paraId="7AB73F64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92057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A6ADD" w14:textId="77777777" w:rsidR="001D134F" w:rsidRDefault="001D134F" w:rsidP="00F821B8">
            <w:r>
              <w:t>Parent-infant bonding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2A881" w14:textId="77777777" w:rsidR="001D134F" w:rsidRDefault="001D134F" w:rsidP="00F821B8">
            <w:r>
              <w:t>PBQ</w:t>
            </w:r>
          </w:p>
        </w:tc>
      </w:tr>
      <w:tr w:rsidR="001D134F" w14:paraId="74D8CE3C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7DA0F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5FAB" w14:textId="77777777" w:rsidR="001D134F" w:rsidRDefault="001D134F" w:rsidP="00F821B8">
            <w:r>
              <w:t xml:space="preserve">Perceived social support 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40460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  <w:tr w:rsidR="001D134F" w14:paraId="0241AC7D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BB33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6607B" w14:textId="77777777" w:rsidR="001D134F" w:rsidRDefault="001D134F" w:rsidP="00F821B8">
            <w:r>
              <w:t xml:space="preserve">Post-traumatic stress in parents 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01711" w14:textId="77777777" w:rsidR="001D134F" w:rsidRDefault="001D134F" w:rsidP="00F821B8">
            <w:r>
              <w:t>PTSD-8</w:t>
            </w:r>
          </w:p>
        </w:tc>
      </w:tr>
      <w:tr w:rsidR="001D134F" w14:paraId="5A777428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2EB90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3B6FA" w14:textId="77777777" w:rsidR="001D134F" w:rsidRDefault="001D134F" w:rsidP="00F821B8">
            <w:r>
              <w:t>Post-traumatic Growth in parents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F601F" w14:textId="77777777" w:rsidR="001D134F" w:rsidRDefault="001D134F" w:rsidP="00F821B8">
            <w:r>
              <w:t>PTQ</w:t>
            </w:r>
          </w:p>
        </w:tc>
      </w:tr>
      <w:tr w:rsidR="001D134F" w14:paraId="29D8CF9D" w14:textId="77777777" w:rsidTr="00F821B8">
        <w:tc>
          <w:tcPr>
            <w:tcW w:w="3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FF5C7" w14:textId="77777777" w:rsidR="001D134F" w:rsidRDefault="001D134F" w:rsidP="00F821B8"/>
        </w:tc>
        <w:tc>
          <w:tcPr>
            <w:tcW w:w="3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4A592" w14:textId="77777777" w:rsidR="001D134F" w:rsidRDefault="001D134F" w:rsidP="00F821B8">
            <w:r>
              <w:t>Psychological support</w:t>
            </w:r>
          </w:p>
        </w:tc>
        <w:tc>
          <w:tcPr>
            <w:tcW w:w="18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07017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</w:tbl>
    <w:p w14:paraId="7DA19448" w14:textId="77777777" w:rsidR="001D134F" w:rsidRDefault="001D134F" w:rsidP="001D134F">
      <w:r>
        <w:t xml:space="preserve">t:time, </w:t>
      </w:r>
      <w:proofErr w:type="spellStart"/>
      <w:r>
        <w:t>CA:corrected</w:t>
      </w:r>
      <w:proofErr w:type="spellEnd"/>
      <w:r>
        <w:t xml:space="preserve"> age, </w:t>
      </w:r>
      <w:proofErr w:type="spellStart"/>
      <w:r>
        <w:t>n.a.</w:t>
      </w:r>
      <w:proofErr w:type="spellEnd"/>
      <w:r>
        <w:t>: not applicable</w:t>
      </w:r>
    </w:p>
    <w:p w14:paraId="3AC29956" w14:textId="77777777" w:rsidR="001D134F" w:rsidRDefault="001D134F" w:rsidP="001D134F"/>
    <w:p w14:paraId="56814E2F" w14:textId="77777777" w:rsidR="001D134F" w:rsidRPr="00007C68" w:rsidRDefault="001D134F" w:rsidP="001D134F">
      <w:pPr>
        <w:rPr>
          <w:b/>
          <w:bCs/>
        </w:rPr>
      </w:pPr>
      <w:r w:rsidRPr="00007C68">
        <w:rPr>
          <w:b/>
          <w:bCs/>
        </w:rPr>
        <w:t>Table 4. Healthcare professionals</w:t>
      </w:r>
    </w:p>
    <w:p w14:paraId="39A14807" w14:textId="77777777" w:rsidR="001D134F" w:rsidRDefault="001D134F" w:rsidP="001D134F"/>
    <w:tbl>
      <w:tblPr>
        <w:tblW w:w="9000" w:type="dxa"/>
        <w:tblInd w:w="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90"/>
        <w:gridCol w:w="3255"/>
        <w:gridCol w:w="2055"/>
      </w:tblGrid>
      <w:tr w:rsidR="001D134F" w14:paraId="55DCC74F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4FE0B" w14:textId="77777777" w:rsidR="001D134F" w:rsidRPr="00EF5582" w:rsidRDefault="001D134F" w:rsidP="00F821B8">
            <w:pPr>
              <w:rPr>
                <w:b/>
                <w:bCs/>
              </w:rPr>
            </w:pPr>
            <w:r w:rsidRPr="00EF5582">
              <w:rPr>
                <w:b/>
                <w:bCs/>
              </w:rPr>
              <w:t>Time</w:t>
            </w:r>
          </w:p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2F378" w14:textId="77777777" w:rsidR="001D134F" w:rsidRPr="00EF5582" w:rsidRDefault="001D134F" w:rsidP="00F821B8">
            <w:pPr>
              <w:rPr>
                <w:b/>
                <w:bCs/>
              </w:rPr>
            </w:pPr>
            <w:r w:rsidRPr="00EF5582">
              <w:rPr>
                <w:b/>
                <w:bCs/>
              </w:rPr>
              <w:t>Outcome Measure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305A8" w14:textId="77777777" w:rsidR="001D134F" w:rsidRPr="00EF5582" w:rsidRDefault="001D134F" w:rsidP="00F821B8">
            <w:pPr>
              <w:rPr>
                <w:b/>
                <w:bCs/>
              </w:rPr>
            </w:pPr>
            <w:r w:rsidRPr="00EF5582">
              <w:rPr>
                <w:b/>
                <w:bCs/>
              </w:rPr>
              <w:t>Questionnaire</w:t>
            </w:r>
          </w:p>
        </w:tc>
      </w:tr>
      <w:tr w:rsidR="001D134F" w14:paraId="2F015836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71445" w14:textId="77777777" w:rsidR="001D134F" w:rsidRDefault="001D134F" w:rsidP="00F821B8">
            <w:r>
              <w:t>T=0 (at start of the study)</w:t>
            </w:r>
          </w:p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14422" w14:textId="77777777" w:rsidR="001D134F" w:rsidRDefault="001D134F" w:rsidP="00F821B8">
            <w:r>
              <w:t>Demographic data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6E26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  <w:tr w:rsidR="001D134F" w14:paraId="3DEB7C9A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1E722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CE330" w14:textId="77777777" w:rsidR="001D134F" w:rsidRDefault="001D134F" w:rsidP="00F821B8">
            <w:r>
              <w:t>Work-related data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46821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  <w:tr w:rsidR="001D134F" w14:paraId="33DD7E63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E5C8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6E839" w14:textId="77777777" w:rsidR="001D134F" w:rsidRDefault="001D134F" w:rsidP="00F821B8">
            <w:proofErr w:type="spellStart"/>
            <w:r>
              <w:t>Patiënt</w:t>
            </w:r>
            <w:proofErr w:type="spellEnd"/>
            <w:r>
              <w:t xml:space="preserve"> health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79FE2" w14:textId="77777777" w:rsidR="001D134F" w:rsidRDefault="001D134F" w:rsidP="00F821B8">
            <w:r>
              <w:t>PHQ-4</w:t>
            </w:r>
          </w:p>
        </w:tc>
      </w:tr>
      <w:tr w:rsidR="001D134F" w14:paraId="3423576D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67B46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40811" w14:textId="77777777" w:rsidR="001D134F" w:rsidRDefault="001D134F" w:rsidP="00F821B8">
            <w:r>
              <w:t>Parental participation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653A3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  <w:tr w:rsidR="001D134F" w14:paraId="398AB8B1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DC7D0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760E3" w14:textId="77777777" w:rsidR="001D134F" w:rsidRDefault="001D134F" w:rsidP="00F821B8">
            <w:r>
              <w:t>Burn-out inventory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CB4A4" w14:textId="77777777" w:rsidR="001D134F" w:rsidRDefault="001D134F" w:rsidP="00F821B8">
            <w:r>
              <w:t>MBI-HSS</w:t>
            </w:r>
          </w:p>
        </w:tc>
      </w:tr>
      <w:tr w:rsidR="001D134F" w14:paraId="12E6B0B9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C323A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F8FF9" w14:textId="77777777" w:rsidR="001D134F" w:rsidRDefault="001D134F" w:rsidP="00F821B8">
            <w:proofErr w:type="spellStart"/>
            <w:r>
              <w:t>Post traumatic</w:t>
            </w:r>
            <w:proofErr w:type="spellEnd"/>
            <w:r>
              <w:t xml:space="preserve"> stress disorder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30013" w14:textId="77777777" w:rsidR="001D134F" w:rsidRDefault="001D134F" w:rsidP="00F821B8">
            <w:r>
              <w:t>PTSD-8</w:t>
            </w:r>
          </w:p>
        </w:tc>
      </w:tr>
      <w:tr w:rsidR="001D134F" w14:paraId="345FF6EE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65830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1FF01" w14:textId="77777777" w:rsidR="001D134F" w:rsidRDefault="001D134F" w:rsidP="00F821B8">
            <w:r>
              <w:t>Work &amp; well being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0B3D6" w14:textId="77777777" w:rsidR="001D134F" w:rsidRDefault="001D134F" w:rsidP="00F821B8">
            <w:r>
              <w:t>UWES-9</w:t>
            </w:r>
          </w:p>
        </w:tc>
      </w:tr>
      <w:tr w:rsidR="001D134F" w14:paraId="12D418BF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0C84C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10286" w14:textId="77777777" w:rsidR="001D134F" w:rsidRDefault="001D134F" w:rsidP="00F821B8">
            <w:r>
              <w:t>Shared decision making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A8C44" w14:textId="77777777" w:rsidR="001D134F" w:rsidRDefault="001D134F" w:rsidP="00F821B8">
            <w:r>
              <w:t>SDM-Q-9-Doc</w:t>
            </w:r>
          </w:p>
        </w:tc>
      </w:tr>
      <w:tr w:rsidR="001D134F" w14:paraId="3C356C9C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1D98" w14:textId="77777777" w:rsidR="001D134F" w:rsidRDefault="001D134F" w:rsidP="00F821B8">
            <w:r>
              <w:t>T=1 (at the middle of the study)</w:t>
            </w:r>
          </w:p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A31A0" w14:textId="77777777" w:rsidR="001D134F" w:rsidRDefault="001D134F" w:rsidP="00F821B8">
            <w:r>
              <w:t>Patient health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EA60F" w14:textId="77777777" w:rsidR="001D134F" w:rsidRDefault="001D134F" w:rsidP="00F821B8">
            <w:r>
              <w:t>PHQ-4</w:t>
            </w:r>
          </w:p>
        </w:tc>
      </w:tr>
      <w:tr w:rsidR="001D134F" w14:paraId="19582350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46A5F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A637" w14:textId="77777777" w:rsidR="001D134F" w:rsidRDefault="001D134F" w:rsidP="00F821B8">
            <w:r>
              <w:t>Parental participation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24E71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  <w:tr w:rsidR="001D134F" w14:paraId="7B44E59B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F7ADE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98971" w14:textId="77777777" w:rsidR="001D134F" w:rsidRDefault="001D134F" w:rsidP="00F821B8">
            <w:r>
              <w:t>Burn-out inventory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A7205" w14:textId="77777777" w:rsidR="001D134F" w:rsidRDefault="001D134F" w:rsidP="00F821B8">
            <w:r>
              <w:t>MBI-HSS</w:t>
            </w:r>
          </w:p>
        </w:tc>
      </w:tr>
      <w:tr w:rsidR="001D134F" w14:paraId="1D79F1C8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96991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395B3" w14:textId="77777777" w:rsidR="001D134F" w:rsidRDefault="001D134F" w:rsidP="00F821B8">
            <w:proofErr w:type="spellStart"/>
            <w:r>
              <w:t>Post traumatic</w:t>
            </w:r>
            <w:proofErr w:type="spellEnd"/>
            <w:r>
              <w:t xml:space="preserve"> stress disorder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2CC71" w14:textId="77777777" w:rsidR="001D134F" w:rsidRDefault="001D134F" w:rsidP="00F821B8">
            <w:r>
              <w:t>PTSD-8</w:t>
            </w:r>
          </w:p>
        </w:tc>
      </w:tr>
      <w:tr w:rsidR="001D134F" w14:paraId="1E809C4F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D3A41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0BD15" w14:textId="77777777" w:rsidR="001D134F" w:rsidRDefault="001D134F" w:rsidP="00F821B8">
            <w:r>
              <w:t>Work &amp; well being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2B6EE" w14:textId="77777777" w:rsidR="001D134F" w:rsidRDefault="001D134F" w:rsidP="00F821B8">
            <w:r>
              <w:t>UWES-9</w:t>
            </w:r>
          </w:p>
        </w:tc>
      </w:tr>
      <w:tr w:rsidR="001D134F" w14:paraId="5E827D0A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93FFE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8BD13" w14:textId="77777777" w:rsidR="001D134F" w:rsidRDefault="001D134F" w:rsidP="00F821B8">
            <w:r>
              <w:t>Shared decision making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7EE2" w14:textId="77777777" w:rsidR="001D134F" w:rsidRDefault="001D134F" w:rsidP="00F821B8">
            <w:r>
              <w:t>SDM-Q-9-Doc</w:t>
            </w:r>
          </w:p>
        </w:tc>
      </w:tr>
      <w:tr w:rsidR="001D134F" w14:paraId="489EFF06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3D9C6" w14:textId="77777777" w:rsidR="001D134F" w:rsidRDefault="001D134F" w:rsidP="00F821B8">
            <w:r>
              <w:t>T=2 (at the end of the study)</w:t>
            </w:r>
          </w:p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66568" w14:textId="77777777" w:rsidR="001D134F" w:rsidRDefault="001D134F" w:rsidP="00F821B8">
            <w:proofErr w:type="spellStart"/>
            <w:r>
              <w:t>Patiënt</w:t>
            </w:r>
            <w:proofErr w:type="spellEnd"/>
            <w:r>
              <w:t xml:space="preserve"> health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D36E1" w14:textId="77777777" w:rsidR="001D134F" w:rsidRDefault="001D134F" w:rsidP="00F821B8">
            <w:r>
              <w:t>PHQ-4</w:t>
            </w:r>
          </w:p>
        </w:tc>
      </w:tr>
      <w:tr w:rsidR="001D134F" w14:paraId="4BCD8B6B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A663E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122EE" w14:textId="77777777" w:rsidR="001D134F" w:rsidRDefault="001D134F" w:rsidP="00F821B8">
            <w:r>
              <w:t>Parental participation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5C619" w14:textId="77777777" w:rsidR="001D134F" w:rsidRDefault="001D134F" w:rsidP="00F821B8">
            <w:proofErr w:type="spellStart"/>
            <w:r>
              <w:t>n.a.</w:t>
            </w:r>
            <w:proofErr w:type="spellEnd"/>
          </w:p>
        </w:tc>
      </w:tr>
      <w:tr w:rsidR="001D134F" w14:paraId="38E733B7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A55B9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697B" w14:textId="77777777" w:rsidR="001D134F" w:rsidRDefault="001D134F" w:rsidP="00F821B8">
            <w:r>
              <w:t>Burn-out inventory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67444" w14:textId="77777777" w:rsidR="001D134F" w:rsidRDefault="001D134F" w:rsidP="00F821B8">
            <w:r>
              <w:t>MBI-HSS</w:t>
            </w:r>
          </w:p>
        </w:tc>
      </w:tr>
      <w:tr w:rsidR="001D134F" w14:paraId="010547A5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7B33F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44177" w14:textId="77777777" w:rsidR="001D134F" w:rsidRDefault="001D134F" w:rsidP="00F821B8">
            <w:proofErr w:type="spellStart"/>
            <w:r>
              <w:t>Post traumatic</w:t>
            </w:r>
            <w:proofErr w:type="spellEnd"/>
            <w:r>
              <w:t xml:space="preserve"> stress disorder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05A4E" w14:textId="77777777" w:rsidR="001D134F" w:rsidRDefault="001D134F" w:rsidP="00F821B8">
            <w:r>
              <w:t>PTSD-8</w:t>
            </w:r>
          </w:p>
        </w:tc>
      </w:tr>
      <w:tr w:rsidR="001D134F" w14:paraId="5CC90E1B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A283C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64E7B" w14:textId="77777777" w:rsidR="001D134F" w:rsidRDefault="001D134F" w:rsidP="00F821B8">
            <w:r>
              <w:t>Work &amp; well being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D8AF8" w14:textId="77777777" w:rsidR="001D134F" w:rsidRDefault="001D134F" w:rsidP="00F821B8">
            <w:r>
              <w:t>UWES-9</w:t>
            </w:r>
          </w:p>
        </w:tc>
      </w:tr>
      <w:tr w:rsidR="001D134F" w14:paraId="3063E87B" w14:textId="77777777" w:rsidTr="00F821B8">
        <w:tc>
          <w:tcPr>
            <w:tcW w:w="36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EFCA0" w14:textId="77777777" w:rsidR="001D134F" w:rsidRDefault="001D134F" w:rsidP="00F821B8"/>
        </w:tc>
        <w:tc>
          <w:tcPr>
            <w:tcW w:w="32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E3F4C" w14:textId="77777777" w:rsidR="001D134F" w:rsidRDefault="001D134F" w:rsidP="00F821B8">
            <w:r>
              <w:t>Shared decision making</w:t>
            </w:r>
          </w:p>
        </w:tc>
        <w:tc>
          <w:tcPr>
            <w:tcW w:w="205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F10CA" w14:textId="77777777" w:rsidR="001D134F" w:rsidRDefault="001D134F" w:rsidP="00F821B8">
            <w:r>
              <w:t>SDM-Q-9-Doc</w:t>
            </w:r>
          </w:p>
        </w:tc>
      </w:tr>
    </w:tbl>
    <w:p w14:paraId="03DA7B06" w14:textId="77777777" w:rsidR="001D134F" w:rsidRDefault="001D134F" w:rsidP="001D134F">
      <w:r>
        <w:t xml:space="preserve">t:time, </w:t>
      </w:r>
      <w:proofErr w:type="spellStart"/>
      <w:r>
        <w:t>CA:corrected</w:t>
      </w:r>
      <w:proofErr w:type="spellEnd"/>
      <w:r>
        <w:t xml:space="preserve"> age, </w:t>
      </w:r>
      <w:proofErr w:type="spellStart"/>
      <w:r>
        <w:t>n.a.</w:t>
      </w:r>
      <w:proofErr w:type="spellEnd"/>
      <w:r>
        <w:t>: not applicable</w:t>
      </w:r>
    </w:p>
    <w:p w14:paraId="6FAE3B77" w14:textId="77777777" w:rsidR="001D134F" w:rsidRDefault="001D134F" w:rsidP="001D134F"/>
    <w:p w14:paraId="0A2C3D78" w14:textId="77777777" w:rsidR="001D134F" w:rsidRPr="00007C68" w:rsidRDefault="001D134F" w:rsidP="001D134F">
      <w:pPr>
        <w:rPr>
          <w:b/>
          <w:bCs/>
        </w:rPr>
      </w:pPr>
      <w:r w:rsidRPr="00007C68">
        <w:rPr>
          <w:b/>
          <w:bCs/>
        </w:rPr>
        <w:t>Table 5. Economic impact</w:t>
      </w:r>
    </w:p>
    <w:p w14:paraId="5E3ED42C" w14:textId="77777777" w:rsidR="001D134F" w:rsidRDefault="001D134F" w:rsidP="001D134F"/>
    <w:tbl>
      <w:tblPr>
        <w:tblW w:w="9000" w:type="dxa"/>
        <w:tblInd w:w="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5"/>
        <w:gridCol w:w="7395"/>
      </w:tblGrid>
      <w:tr w:rsidR="001D134F" w14:paraId="098B3969" w14:textId="77777777" w:rsidTr="00F821B8">
        <w:tc>
          <w:tcPr>
            <w:tcW w:w="1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E82F0" w14:textId="77777777" w:rsidR="001D134F" w:rsidRPr="00794F04" w:rsidRDefault="001D134F" w:rsidP="00F821B8">
            <w:pPr>
              <w:rPr>
                <w:b/>
                <w:bCs/>
              </w:rPr>
            </w:pPr>
            <w:r w:rsidRPr="00794F04">
              <w:rPr>
                <w:b/>
                <w:bCs/>
              </w:rPr>
              <w:t>Participants</w:t>
            </w:r>
          </w:p>
        </w:tc>
        <w:tc>
          <w:tcPr>
            <w:tcW w:w="7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1FAB1" w14:textId="77777777" w:rsidR="001D134F" w:rsidRPr="00794F04" w:rsidRDefault="001D134F" w:rsidP="00F821B8">
            <w:pPr>
              <w:rPr>
                <w:b/>
                <w:bCs/>
              </w:rPr>
            </w:pPr>
            <w:r w:rsidRPr="00794F04">
              <w:rPr>
                <w:b/>
                <w:bCs/>
              </w:rPr>
              <w:t>Outcomes</w:t>
            </w:r>
          </w:p>
        </w:tc>
      </w:tr>
      <w:tr w:rsidR="001D134F" w14:paraId="61113C1A" w14:textId="77777777" w:rsidTr="00F821B8">
        <w:tc>
          <w:tcPr>
            <w:tcW w:w="1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63435" w14:textId="77777777" w:rsidR="001D134F" w:rsidRDefault="001D134F" w:rsidP="00F821B8">
            <w:r>
              <w:t>Neonates</w:t>
            </w:r>
          </w:p>
        </w:tc>
        <w:tc>
          <w:tcPr>
            <w:tcW w:w="7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D9E88" w14:textId="77777777" w:rsidR="001D134F" w:rsidRPr="00EF5582" w:rsidRDefault="001D134F" w:rsidP="00F821B8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ascii="Arial" w:hAnsi="Arial" w:cs="Arial"/>
              </w:rPr>
            </w:pPr>
            <w:r w:rsidRPr="00EF5582">
              <w:rPr>
                <w:rFonts w:ascii="Arial" w:hAnsi="Arial" w:cs="Arial"/>
              </w:rPr>
              <w:t>Number of days in hospital.</w:t>
            </w:r>
          </w:p>
          <w:p w14:paraId="08A7B9FA" w14:textId="77777777" w:rsidR="001D134F" w:rsidRPr="00EF5582" w:rsidRDefault="001D134F" w:rsidP="00F821B8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ascii="Arial" w:hAnsi="Arial" w:cs="Arial"/>
              </w:rPr>
            </w:pPr>
            <w:r w:rsidRPr="00EF5582">
              <w:rPr>
                <w:rFonts w:ascii="Arial" w:hAnsi="Arial" w:cs="Arial"/>
              </w:rPr>
              <w:t>Number of days on different levels of care (intensive care, high-dependency care, specialist care, normal care)</w:t>
            </w:r>
          </w:p>
          <w:p w14:paraId="259654F5" w14:textId="77777777" w:rsidR="001D134F" w:rsidRPr="00EF5582" w:rsidRDefault="001D134F" w:rsidP="00F821B8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ascii="Arial" w:hAnsi="Arial" w:cs="Arial"/>
              </w:rPr>
            </w:pPr>
            <w:r w:rsidRPr="00EF5582">
              <w:rPr>
                <w:rFonts w:ascii="Arial" w:hAnsi="Arial" w:cs="Arial"/>
              </w:rPr>
              <w:t>Daily cost of care per level</w:t>
            </w:r>
          </w:p>
          <w:p w14:paraId="13460A22" w14:textId="77777777" w:rsidR="001D134F" w:rsidRPr="00EF5582" w:rsidRDefault="001D134F" w:rsidP="00F821B8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ascii="Arial" w:hAnsi="Arial" w:cs="Arial"/>
              </w:rPr>
            </w:pPr>
            <w:r w:rsidRPr="00EF5582">
              <w:rPr>
                <w:rFonts w:ascii="Arial" w:hAnsi="Arial" w:cs="Arial"/>
              </w:rPr>
              <w:t>Hospital readmissions (number of episodes)</w:t>
            </w:r>
          </w:p>
          <w:p w14:paraId="00FF66A3" w14:textId="77777777" w:rsidR="001D134F" w:rsidRPr="00EF5582" w:rsidRDefault="001D134F" w:rsidP="00F821B8">
            <w:pPr>
              <w:pStyle w:val="ListParagraph"/>
              <w:numPr>
                <w:ilvl w:val="0"/>
                <w:numId w:val="2"/>
              </w:numPr>
              <w:spacing w:before="0" w:after="0"/>
              <w:rPr>
                <w:rFonts w:ascii="Arial" w:hAnsi="Arial" w:cs="Arial"/>
              </w:rPr>
            </w:pPr>
            <w:r w:rsidRPr="00EF5582">
              <w:rPr>
                <w:rFonts w:ascii="Arial" w:hAnsi="Arial" w:cs="Arial"/>
              </w:rPr>
              <w:t>Frequentation of emergency service (number of episodes recorded since the last visit)</w:t>
            </w:r>
          </w:p>
        </w:tc>
      </w:tr>
      <w:tr w:rsidR="001D134F" w14:paraId="1A536466" w14:textId="77777777" w:rsidTr="00F821B8">
        <w:tc>
          <w:tcPr>
            <w:tcW w:w="1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B96D2" w14:textId="77777777" w:rsidR="001D134F" w:rsidRDefault="001D134F" w:rsidP="00F821B8">
            <w:r>
              <w:lastRenderedPageBreak/>
              <w:t>Carers</w:t>
            </w:r>
          </w:p>
        </w:tc>
        <w:tc>
          <w:tcPr>
            <w:tcW w:w="7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5F8BE" w14:textId="77777777" w:rsidR="001D134F" w:rsidRPr="00EF5582" w:rsidRDefault="001D134F" w:rsidP="00F821B8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Arial" w:hAnsi="Arial" w:cs="Arial"/>
              </w:rPr>
            </w:pPr>
            <w:r w:rsidRPr="00EF5582">
              <w:rPr>
                <w:rFonts w:ascii="Arial" w:hAnsi="Arial" w:cs="Arial"/>
              </w:rPr>
              <w:t>Personal expenses questionnaire: siblings on care, relation to the newborn on care, average hours/day on care, overnight stay at hospital/nearby, payment for overnight stay (amount), travel to hospital for care (days/week, expenses/travel), other expenses and costs (listed), other dependents under your care, any help for dependents, additional costs for helpers, other expenses (costs),</w:t>
            </w:r>
          </w:p>
          <w:p w14:paraId="3FF44DA4" w14:textId="77777777" w:rsidR="001D134F" w:rsidRPr="00EF5582" w:rsidRDefault="001D134F" w:rsidP="00F821B8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Arial" w:hAnsi="Arial" w:cs="Arial"/>
              </w:rPr>
            </w:pPr>
            <w:r w:rsidRPr="00EF5582">
              <w:rPr>
                <w:rFonts w:ascii="Arial" w:hAnsi="Arial" w:cs="Arial"/>
              </w:rPr>
              <w:t xml:space="preserve">Costs of training materials for </w:t>
            </w:r>
            <w:proofErr w:type="spellStart"/>
            <w:r w:rsidRPr="00EF5582">
              <w:rPr>
                <w:rFonts w:ascii="Arial" w:hAnsi="Arial" w:cs="Arial"/>
              </w:rPr>
              <w:t>carers</w:t>
            </w:r>
            <w:proofErr w:type="spellEnd"/>
            <w:r w:rsidRPr="00EF5582">
              <w:rPr>
                <w:rFonts w:ascii="Arial" w:hAnsi="Arial" w:cs="Arial"/>
              </w:rPr>
              <w:t xml:space="preserve"> (brochures, laptops, mobile devices)</w:t>
            </w:r>
          </w:p>
        </w:tc>
      </w:tr>
      <w:tr w:rsidR="001D134F" w14:paraId="20BC2B76" w14:textId="77777777" w:rsidTr="00F821B8">
        <w:trPr>
          <w:trHeight w:val="48"/>
        </w:trPr>
        <w:tc>
          <w:tcPr>
            <w:tcW w:w="16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F4C0A" w14:textId="77777777" w:rsidR="001D134F" w:rsidRDefault="001D134F" w:rsidP="00F821B8">
            <w:r>
              <w:t>Staff</w:t>
            </w:r>
          </w:p>
        </w:tc>
        <w:tc>
          <w:tcPr>
            <w:tcW w:w="73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4CAD6" w14:textId="77777777" w:rsidR="001D134F" w:rsidRPr="00EF5582" w:rsidRDefault="001D134F" w:rsidP="00F821B8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="Arial" w:hAnsi="Arial" w:cs="Arial"/>
              </w:rPr>
            </w:pPr>
            <w:proofErr w:type="spellStart"/>
            <w:r w:rsidRPr="00EF5582">
              <w:rPr>
                <w:rFonts w:ascii="Arial" w:hAnsi="Arial" w:cs="Arial"/>
              </w:rPr>
              <w:t>FICare</w:t>
            </w:r>
            <w:proofErr w:type="spellEnd"/>
            <w:r w:rsidRPr="00EF5582">
              <w:rPr>
                <w:rFonts w:ascii="Arial" w:hAnsi="Arial" w:cs="Arial"/>
              </w:rPr>
              <w:t xml:space="preserve"> Training Questionnaire for instructors: job title, pay range, training sessions (number attendees, duration, time spent on preparation, travel expenses associated to training,</w:t>
            </w:r>
          </w:p>
          <w:p w14:paraId="16F65E38" w14:textId="77777777" w:rsidR="001D134F" w:rsidRPr="00EF5582" w:rsidRDefault="001D134F" w:rsidP="00F821B8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="Arial" w:hAnsi="Arial" w:cs="Arial"/>
              </w:rPr>
            </w:pPr>
            <w:proofErr w:type="spellStart"/>
            <w:r w:rsidRPr="00EF5582">
              <w:rPr>
                <w:rFonts w:ascii="Arial" w:hAnsi="Arial" w:cs="Arial"/>
              </w:rPr>
              <w:t>FICare</w:t>
            </w:r>
            <w:proofErr w:type="spellEnd"/>
            <w:r w:rsidRPr="00EF5582">
              <w:rPr>
                <w:rFonts w:ascii="Arial" w:hAnsi="Arial" w:cs="Arial"/>
              </w:rPr>
              <w:t xml:space="preserve"> Delivery Questionnaire: job title, pay range (5 categories), training received (hours), average daily hours </w:t>
            </w:r>
            <w:proofErr w:type="spellStart"/>
            <w:r w:rsidRPr="00EF5582">
              <w:rPr>
                <w:rFonts w:ascii="Arial" w:hAnsi="Arial" w:cs="Arial"/>
              </w:rPr>
              <w:t>FICare</w:t>
            </w:r>
            <w:proofErr w:type="spellEnd"/>
            <w:r w:rsidRPr="00EF5582">
              <w:rPr>
                <w:rFonts w:ascii="Arial" w:hAnsi="Arial" w:cs="Arial"/>
              </w:rPr>
              <w:t xml:space="preserve"> on ward, average daily hours on </w:t>
            </w:r>
            <w:proofErr w:type="spellStart"/>
            <w:r w:rsidRPr="00EF5582">
              <w:rPr>
                <w:rFonts w:ascii="Arial" w:hAnsi="Arial" w:cs="Arial"/>
              </w:rPr>
              <w:t>FICare</w:t>
            </w:r>
            <w:proofErr w:type="spellEnd"/>
            <w:r w:rsidRPr="00EF5582">
              <w:rPr>
                <w:rFonts w:ascii="Arial" w:hAnsi="Arial" w:cs="Arial"/>
              </w:rPr>
              <w:t xml:space="preserve"> documentation, other </w:t>
            </w:r>
            <w:proofErr w:type="spellStart"/>
            <w:r w:rsidRPr="00EF5582">
              <w:rPr>
                <w:rFonts w:ascii="Arial" w:hAnsi="Arial" w:cs="Arial"/>
              </w:rPr>
              <w:t>FICare</w:t>
            </w:r>
            <w:proofErr w:type="spellEnd"/>
            <w:r w:rsidRPr="00EF5582">
              <w:rPr>
                <w:rFonts w:ascii="Arial" w:hAnsi="Arial" w:cs="Arial"/>
              </w:rPr>
              <w:t>-related duties (time)</w:t>
            </w:r>
          </w:p>
          <w:p w14:paraId="0489422B" w14:textId="77777777" w:rsidR="001D134F" w:rsidRPr="00EF5582" w:rsidRDefault="001D134F" w:rsidP="00F821B8">
            <w:pPr>
              <w:pStyle w:val="ListParagraph"/>
              <w:numPr>
                <w:ilvl w:val="0"/>
                <w:numId w:val="3"/>
              </w:numPr>
              <w:spacing w:before="0" w:after="0"/>
              <w:rPr>
                <w:rFonts w:ascii="Arial" w:hAnsi="Arial" w:cs="Arial"/>
              </w:rPr>
            </w:pPr>
            <w:r w:rsidRPr="00EF5582">
              <w:rPr>
                <w:rFonts w:ascii="Arial" w:hAnsi="Arial" w:cs="Arial"/>
              </w:rPr>
              <w:t>Cost of training materials for staff (brochures, laptops, mobile devices...)</w:t>
            </w:r>
          </w:p>
        </w:tc>
      </w:tr>
    </w:tbl>
    <w:p w14:paraId="019CB9AF" w14:textId="77777777" w:rsidR="003C0323" w:rsidRDefault="003C0323"/>
    <w:sectPr w:rsidR="003C0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833D2"/>
    <w:multiLevelType w:val="multilevel"/>
    <w:tmpl w:val="9FECB3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2C91ED6"/>
    <w:multiLevelType w:val="multilevel"/>
    <w:tmpl w:val="6FBCF6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8110016"/>
    <w:multiLevelType w:val="multilevel"/>
    <w:tmpl w:val="0E3670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zNzawNLAwtTQ0NbZQ0lEKTi0uzszPAykwrAUA3+x99ywAAAA="/>
  </w:docVars>
  <w:rsids>
    <w:rsidRoot w:val="001D134F"/>
    <w:rsid w:val="00025A1A"/>
    <w:rsid w:val="000A74E4"/>
    <w:rsid w:val="000C5AC1"/>
    <w:rsid w:val="000E116C"/>
    <w:rsid w:val="001357F1"/>
    <w:rsid w:val="00143C9E"/>
    <w:rsid w:val="0019573E"/>
    <w:rsid w:val="001D134F"/>
    <w:rsid w:val="001E6D18"/>
    <w:rsid w:val="002013F4"/>
    <w:rsid w:val="00256B0A"/>
    <w:rsid w:val="002E3C5A"/>
    <w:rsid w:val="002F74FC"/>
    <w:rsid w:val="003253EB"/>
    <w:rsid w:val="003850F7"/>
    <w:rsid w:val="003C0323"/>
    <w:rsid w:val="003D7749"/>
    <w:rsid w:val="004C40AB"/>
    <w:rsid w:val="0053174E"/>
    <w:rsid w:val="00575B03"/>
    <w:rsid w:val="005C1D94"/>
    <w:rsid w:val="005F79DD"/>
    <w:rsid w:val="00625B47"/>
    <w:rsid w:val="006562D6"/>
    <w:rsid w:val="006C656F"/>
    <w:rsid w:val="006F78F7"/>
    <w:rsid w:val="0074335D"/>
    <w:rsid w:val="007A3A5E"/>
    <w:rsid w:val="007B24D6"/>
    <w:rsid w:val="009D48E8"/>
    <w:rsid w:val="009F0150"/>
    <w:rsid w:val="009F0F76"/>
    <w:rsid w:val="00AB4192"/>
    <w:rsid w:val="00B234B3"/>
    <w:rsid w:val="00B57E60"/>
    <w:rsid w:val="00B6435C"/>
    <w:rsid w:val="00B82A0A"/>
    <w:rsid w:val="00BC4C50"/>
    <w:rsid w:val="00C2188A"/>
    <w:rsid w:val="00CF60B7"/>
    <w:rsid w:val="00CF730B"/>
    <w:rsid w:val="00D32617"/>
    <w:rsid w:val="00D426E4"/>
    <w:rsid w:val="00DE0EC6"/>
    <w:rsid w:val="00E659C6"/>
    <w:rsid w:val="00EA5213"/>
    <w:rsid w:val="00ED63BA"/>
    <w:rsid w:val="00FF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9F801"/>
  <w15:chartTrackingRefBased/>
  <w15:docId w15:val="{580D5756-594F-4402-860E-CD1E72F9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34F"/>
    <w:pPr>
      <w:spacing w:after="0" w:line="240" w:lineRule="auto"/>
      <w:jc w:val="both"/>
    </w:pPr>
    <w:rPr>
      <w:rFonts w:ascii="Arial" w:eastAsia="Arial" w:hAnsi="Arial" w:cs="Arial"/>
      <w:sz w:val="20"/>
      <w:szCs w:val="20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134F"/>
    <w:pPr>
      <w:keepNext/>
      <w:keepLines/>
      <w:spacing w:before="400" w:after="120"/>
      <w:outlineLvl w:val="0"/>
    </w:pPr>
    <w:rPr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34F"/>
    <w:rPr>
      <w:rFonts w:ascii="Arial" w:eastAsia="Arial" w:hAnsi="Arial" w:cs="Arial"/>
      <w:b/>
      <w:sz w:val="24"/>
      <w:szCs w:val="24"/>
      <w:lang w:val="en-GB" w:eastAsia="nl-NL"/>
    </w:rPr>
  </w:style>
  <w:style w:type="paragraph" w:styleId="ListParagraph">
    <w:name w:val="List Paragraph"/>
    <w:basedOn w:val="Normal"/>
    <w:link w:val="ListParagraphChar"/>
    <w:uiPriority w:val="34"/>
    <w:qFormat/>
    <w:rsid w:val="001D134F"/>
    <w:pPr>
      <w:spacing w:before="200" w:after="200"/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ListParagraphChar">
    <w:name w:val="List Paragraph Char"/>
    <w:link w:val="ListParagraph"/>
    <w:uiPriority w:val="34"/>
    <w:locked/>
    <w:rsid w:val="001D134F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3481</dc:creator>
  <cp:keywords/>
  <dc:description/>
  <cp:lastModifiedBy>E743481</cp:lastModifiedBy>
  <cp:revision>1</cp:revision>
  <dcterms:created xsi:type="dcterms:W3CDTF">2024-03-11T23:24:00Z</dcterms:created>
  <dcterms:modified xsi:type="dcterms:W3CDTF">2024-03-11T23:25:00Z</dcterms:modified>
</cp:coreProperties>
</file>